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05D33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E40420">
        <w:rPr>
          <w:rFonts w:ascii="Times New Roman" w:eastAsia="SimSun" w:hAnsi="Times New Roman" w:cs="Times New Roman"/>
        </w:rPr>
        <w:t>"","</w:t>
      </w:r>
      <w:proofErr w:type="spellStart"/>
      <w:r w:rsidRPr="00E40420">
        <w:rPr>
          <w:rFonts w:ascii="Times New Roman" w:eastAsia="SimSun" w:hAnsi="Times New Roman" w:cs="Times New Roman"/>
        </w:rPr>
        <w:t>Name","Score</w:t>
      </w:r>
      <w:proofErr w:type="spellEnd"/>
      <w:r w:rsidRPr="00E40420">
        <w:rPr>
          <w:rFonts w:ascii="Times New Roman" w:eastAsia="SimSun" w:hAnsi="Times New Roman" w:cs="Times New Roman"/>
        </w:rPr>
        <w:t>"</w:t>
      </w:r>
    </w:p>
    <w:p w14:paraId="016456BB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OD3","SOD3",0.000783142980596452</w:t>
      </w:r>
    </w:p>
    <w:p w14:paraId="015FF850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GDF10","GDF10",0.00426140126868924</w:t>
      </w:r>
    </w:p>
    <w:p w14:paraId="59C5C74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APOD","APOD",0.00426140126868924</w:t>
      </w:r>
    </w:p>
    <w:p w14:paraId="137A5581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MPO","MPO",0.00426140126868924</w:t>
      </w:r>
    </w:p>
    <w:p w14:paraId="572F004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GBP2","GBP2",0.00462047875591176</w:t>
      </w:r>
    </w:p>
    <w:p w14:paraId="412A18B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CCDC85A","CCDC85A",0.00837909564965023</w:t>
      </w:r>
    </w:p>
    <w:p w14:paraId="07028FBB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BTG2","BTG2",0.0083</w:t>
      </w:r>
      <w:r w:rsidRPr="00E40420">
        <w:rPr>
          <w:rFonts w:ascii="Times New Roman" w:eastAsia="SimSun" w:hAnsi="Times New Roman" w:cs="Times New Roman"/>
        </w:rPr>
        <w:t>7909564965023</w:t>
      </w:r>
    </w:p>
    <w:p w14:paraId="0850A059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DEFA4","DEFA4",0.00837909564965023</w:t>
      </w:r>
    </w:p>
    <w:p w14:paraId="18243EA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ALDH1L1","ALDH1L1",0.00969779196416898</w:t>
      </w:r>
    </w:p>
    <w:p w14:paraId="4183D7EB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CFH","CFH",0.011964086320868</w:t>
      </w:r>
    </w:p>
    <w:p w14:paraId="79FF3101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LVRN","LVRN",0.0124105586585297</w:t>
      </w:r>
    </w:p>
    <w:p w14:paraId="4E07DD03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100A12","S100A12",0.0124105586585297</w:t>
      </w:r>
    </w:p>
    <w:p w14:paraId="1EB69A6D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ADM","ADM",0.0134896642527463</w:t>
      </w:r>
    </w:p>
    <w:p w14:paraId="5E4F155F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IL17RB","IL17RB",0.016374</w:t>
      </w:r>
      <w:r w:rsidRPr="00E40420">
        <w:rPr>
          <w:rFonts w:ascii="Times New Roman" w:eastAsia="SimSun" w:hAnsi="Times New Roman" w:cs="Times New Roman"/>
        </w:rPr>
        <w:t>4828754764</w:t>
      </w:r>
    </w:p>
    <w:p w14:paraId="1AF3CC2F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LINC01554","LINC01554",0.0163744828754764</w:t>
      </w:r>
    </w:p>
    <w:p w14:paraId="15ECE56B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AZU1","AZU1",0.0163744828754764</w:t>
      </w:r>
    </w:p>
    <w:p w14:paraId="3C29F225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BEX5","BEX5",0.0202812993375804</w:t>
      </w:r>
    </w:p>
    <w:p w14:paraId="303B38BA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BEX2","BEX2",0.0202812993375804</w:t>
      </w:r>
    </w:p>
    <w:p w14:paraId="6AFC15C1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100A9","S100A9",0.0202812993375804</w:t>
      </w:r>
    </w:p>
    <w:p w14:paraId="63DB7350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GPX3","GPX3",0.0215439222803033</w:t>
      </w:r>
    </w:p>
    <w:p w14:paraId="74E3BAF9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GADD45A","GADD45A",0.0235</w:t>
      </w:r>
      <w:r w:rsidRPr="00E40420">
        <w:rPr>
          <w:rFonts w:ascii="Times New Roman" w:eastAsia="SimSun" w:hAnsi="Times New Roman" w:cs="Times New Roman"/>
        </w:rPr>
        <w:t>115467642237</w:t>
      </w:r>
    </w:p>
    <w:p w14:paraId="5F88C669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ERPINA6","SERPINA6",0.0241378855386398</w:t>
      </w:r>
    </w:p>
    <w:p w14:paraId="1D308FF9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DEPP1","DEPP1",0.0241378855386398</w:t>
      </w:r>
    </w:p>
    <w:p w14:paraId="6B101786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PRTN3","PRTN3",0.0241378855386398</w:t>
      </w:r>
    </w:p>
    <w:p w14:paraId="6363683D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BCL6","BCL6",0.0255535585153325</w:t>
      </w:r>
    </w:p>
    <w:p w14:paraId="77A2D009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TCEAL2","TCEAL2",0.0279492049609256</w:t>
      </w:r>
    </w:p>
    <w:p w14:paraId="3C13EE58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MEG3","MEG3",0.0279492049609256</w:t>
      </w:r>
    </w:p>
    <w:p w14:paraId="63AB7039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LCN2","LCN2",0.027949</w:t>
      </w:r>
      <w:r w:rsidRPr="00E40420">
        <w:rPr>
          <w:rFonts w:ascii="Times New Roman" w:eastAsia="SimSun" w:hAnsi="Times New Roman" w:cs="Times New Roman"/>
        </w:rPr>
        <w:t>2049609256</w:t>
      </w:r>
    </w:p>
    <w:p w14:paraId="42FD14C5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LC25A37","SLC25A37",0.0298554410949808</w:t>
      </w:r>
    </w:p>
    <w:p w14:paraId="0212B026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TCEAL6","TCEAL6",0.0317190521260413</w:t>
      </w:r>
    </w:p>
    <w:p w14:paraId="21FC4878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CHRNA5","CHRNA5",0.0317190521260413</w:t>
      </w:r>
    </w:p>
    <w:p w14:paraId="6674F2F1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100A8","S100A8",0.0317190521260413</w:t>
      </w:r>
    </w:p>
    <w:p w14:paraId="2F99061B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lastRenderedPageBreak/>
        <w:t>"PDE3B","PDE3B",0.0354504467060908</w:t>
      </w:r>
    </w:p>
    <w:p w14:paraId="1C8C0BA2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LMOD3","LMOD3",0.0354504467060908</w:t>
      </w:r>
    </w:p>
    <w:p w14:paraId="43A706D1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ELANE","ELANE",</w:t>
      </w:r>
      <w:r w:rsidRPr="00E40420">
        <w:rPr>
          <w:rFonts w:ascii="Times New Roman" w:eastAsia="SimSun" w:hAnsi="Times New Roman" w:cs="Times New Roman"/>
        </w:rPr>
        <w:t>0.0354504467060908</w:t>
      </w:r>
    </w:p>
    <w:p w14:paraId="79BD45E8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USP53","USP53",0.0391458640681056</w:t>
      </w:r>
    </w:p>
    <w:p w14:paraId="6D2FC825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TRIB1","TRIB1",0.0391458640681056</w:t>
      </w:r>
    </w:p>
    <w:p w14:paraId="5D1E1ED0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100P","S100P",0.0391458640681056</w:t>
      </w:r>
    </w:p>
    <w:p w14:paraId="6790F6A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MAP2K6","MAP2K6",0.0428073802429796</w:t>
      </w:r>
    </w:p>
    <w:p w14:paraId="3F52CCB1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CEACAM8","CEACAM8",0.0428073802429796</w:t>
      </w:r>
    </w:p>
    <w:p w14:paraId="66837758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DDIT3","DDIT3",0.0464367682061758</w:t>
      </w:r>
    </w:p>
    <w:p w14:paraId="5C864B07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RNASE2","RNAS</w:t>
      </w:r>
      <w:r w:rsidRPr="00E40420">
        <w:rPr>
          <w:rFonts w:ascii="Times New Roman" w:eastAsia="SimSun" w:hAnsi="Times New Roman" w:cs="Times New Roman"/>
        </w:rPr>
        <w:t>E2",0.0464367682061758</w:t>
      </w:r>
    </w:p>
    <w:p w14:paraId="26F9202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ADHFE1","ADHFE1",0.0470652914138219</w:t>
      </w:r>
    </w:p>
    <w:p w14:paraId="3E52BB54" w14:textId="77777777" w:rsidR="0000000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SLC25A27","SLC25A27",0.0481441452815399</w:t>
      </w:r>
    </w:p>
    <w:p w14:paraId="06E94C7A" w14:textId="77777777" w:rsidR="00BC2C30" w:rsidRPr="00E40420" w:rsidRDefault="00E40420" w:rsidP="00BC2C30">
      <w:pPr>
        <w:pStyle w:val="a3"/>
        <w:rPr>
          <w:rFonts w:ascii="Times New Roman" w:eastAsia="SimSun" w:hAnsi="Times New Roman" w:cs="Times New Roman"/>
        </w:rPr>
      </w:pPr>
      <w:r w:rsidRPr="00E40420">
        <w:rPr>
          <w:rFonts w:ascii="Times New Roman" w:eastAsia="SimSun" w:hAnsi="Times New Roman" w:cs="Times New Roman"/>
        </w:rPr>
        <w:t>"MAATS1","MAATS1",0.0486872587537808</w:t>
      </w:r>
    </w:p>
    <w:bookmarkEnd w:id="0"/>
    <w:sectPr w:rsidR="00BC2C30" w:rsidRPr="00E40420" w:rsidSect="00BC2C30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2C30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042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805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BC2C30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BC2C30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7</Characters>
  <Application>Microsoft Macintosh Word</Application>
  <DocSecurity>0</DocSecurity>
  <Lines>11</Lines>
  <Paragraphs>3</Paragraphs>
  <ScaleCrop>false</ScaleCrop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06T05:26:00Z</dcterms:created>
  <dcterms:modified xsi:type="dcterms:W3CDTF">2021-08-06T05:26:00Z</dcterms:modified>
</cp:coreProperties>
</file>